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D77C" w14:textId="3BB90244" w:rsidR="00C52D5B" w:rsidRPr="00E50D99" w:rsidRDefault="001465AD" w:rsidP="00C52D5B">
      <w:pPr>
        <w:rPr>
          <w:sz w:val="16"/>
          <w:szCs w:val="16"/>
        </w:rPr>
      </w:pPr>
      <w:r w:rsidRPr="00E50D99">
        <w:rPr>
          <w:noProof/>
          <w:sz w:val="16"/>
          <w:szCs w:val="16"/>
        </w:rPr>
        <w:drawing>
          <wp:anchor distT="0" distB="0" distL="114300" distR="114300" simplePos="0" relativeHeight="251661312" behindDoc="0" locked="0" layoutInCell="1" allowOverlap="1" wp14:anchorId="28557B65" wp14:editId="4EBC885C">
            <wp:simplePos x="0" y="0"/>
            <wp:positionH relativeFrom="column">
              <wp:posOffset>9266411</wp:posOffset>
            </wp:positionH>
            <wp:positionV relativeFrom="paragraph">
              <wp:posOffset>-490761</wp:posOffset>
            </wp:positionV>
            <wp:extent cx="4258102" cy="2769562"/>
            <wp:effectExtent l="0" t="0" r="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61E975EC-DDF7-9A95-C279-D8598C8C86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61E975EC-DDF7-9A95-C279-D8598C8C86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102" cy="2769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2D5B"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939995" wp14:editId="720CE850">
                <wp:simplePos x="0" y="0"/>
                <wp:positionH relativeFrom="column">
                  <wp:posOffset>12691906</wp:posOffset>
                </wp:positionH>
                <wp:positionV relativeFrom="paragraph">
                  <wp:posOffset>-28689</wp:posOffset>
                </wp:positionV>
                <wp:extent cx="436728" cy="409433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E1304D-7512-F308-ADD3-6E9926B489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36728" cy="4094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163B4D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939995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999.35pt;margin-top:-2.25pt;width:34.4pt;height:32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" filled="f" stroked="f">
                <v:textbox>
                  <w:txbxContent>
                    <w:p w14:paraId="15163B4D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52D5B" w:rsidRPr="00E50D99">
        <w:rPr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25288E02" wp14:editId="0A38D064">
            <wp:simplePos x="0" y="0"/>
            <wp:positionH relativeFrom="margin">
              <wp:posOffset>-325812</wp:posOffset>
            </wp:positionH>
            <wp:positionV relativeFrom="paragraph">
              <wp:posOffset>-445991</wp:posOffset>
            </wp:positionV>
            <wp:extent cx="4431607" cy="2811438"/>
            <wp:effectExtent l="0" t="0" r="7620" b="8255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9BC79C9-29E9-8291-C2A7-CD78E29E1E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9BC79C9-29E9-8291-C2A7-CD78E29E1E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07" cy="2811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2D5B"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201FA1" wp14:editId="5C05A72A">
                <wp:simplePos x="0" y="0"/>
                <wp:positionH relativeFrom="column">
                  <wp:posOffset>7956644</wp:posOffset>
                </wp:positionH>
                <wp:positionV relativeFrom="paragraph">
                  <wp:posOffset>177421</wp:posOffset>
                </wp:positionV>
                <wp:extent cx="457531" cy="409433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368996-D3EE-E29E-0A3C-13FB754DE3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57531" cy="4094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CE4170" w14:textId="77777777" w:rsidR="00C52D5B" w:rsidRP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 w:rsidRPr="00C52D5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01FA1" id="TextBox 12" o:spid="_x0000_s1027" type="#_x0000_t202" style="position:absolute;margin-left:626.5pt;margin-top:13.95pt;width:36.05pt;height:32.2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" filled="f" stroked="f">
                <v:textbox>
                  <w:txbxContent>
                    <w:p w14:paraId="1FCE4170" w14:textId="77777777" w:rsidR="00C52D5B" w:rsidRP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 w:rsidRPr="00C52D5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52D5B" w:rsidRPr="00E50D99">
        <w:rPr>
          <w:noProof/>
          <w:sz w:val="16"/>
          <w:szCs w:val="16"/>
        </w:rPr>
        <w:drawing>
          <wp:anchor distT="0" distB="0" distL="114300" distR="114300" simplePos="0" relativeHeight="251660288" behindDoc="0" locked="0" layoutInCell="1" allowOverlap="1" wp14:anchorId="70F32717" wp14:editId="415B4E74">
            <wp:simplePos x="0" y="0"/>
            <wp:positionH relativeFrom="column">
              <wp:posOffset>4228579</wp:posOffset>
            </wp:positionH>
            <wp:positionV relativeFrom="paragraph">
              <wp:posOffset>-559558</wp:posOffset>
            </wp:positionV>
            <wp:extent cx="4545314" cy="2924632"/>
            <wp:effectExtent l="0" t="0" r="8255" b="9525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E6442BA-EF93-1B50-7F89-CDC7F5525C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E6442BA-EF93-1B50-7F89-CDC7F5525C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14" cy="292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AB6537" w14:textId="3CE343F4" w:rsidR="00C52D5B" w:rsidRDefault="00C52D5B"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1A8C6A" wp14:editId="229A12BC">
                <wp:simplePos x="0" y="0"/>
                <wp:positionH relativeFrom="column">
                  <wp:posOffset>3380181</wp:posOffset>
                </wp:positionH>
                <wp:positionV relativeFrom="paragraph">
                  <wp:posOffset>9534</wp:posOffset>
                </wp:positionV>
                <wp:extent cx="357022" cy="58956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57F93C-C4D3-CFE4-B5C0-3DD106214D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57022" cy="5895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2A9511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A8C6A" id="TextBox 11" o:spid="_x0000_s1028" type="#_x0000_t202" style="position:absolute;margin-left:266.15pt;margin-top:.75pt;width:28.1pt;height:46.4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" filled="f" stroked="f">
                <v:textbox>
                  <w:txbxContent>
                    <w:p w14:paraId="762A9511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B566120" w14:textId="51154757" w:rsidR="00B079E0" w:rsidRDefault="00C52D5B">
      <w:r w:rsidRPr="00E50D99">
        <w:rPr>
          <w:noProof/>
          <w:sz w:val="16"/>
          <w:szCs w:val="16"/>
        </w:rPr>
        <w:drawing>
          <wp:anchor distT="0" distB="0" distL="114300" distR="114300" simplePos="0" relativeHeight="251664384" behindDoc="0" locked="0" layoutInCell="1" allowOverlap="1" wp14:anchorId="235781A4" wp14:editId="2D36F2B2">
            <wp:simplePos x="0" y="0"/>
            <wp:positionH relativeFrom="column">
              <wp:posOffset>9389660</wp:posOffset>
            </wp:positionH>
            <wp:positionV relativeFrom="paragraph">
              <wp:posOffset>1880671</wp:posOffset>
            </wp:positionV>
            <wp:extent cx="4201284" cy="2893297"/>
            <wp:effectExtent l="0" t="0" r="8890" b="2540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487D6205-D83C-3ACF-94B7-EDEC83865D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487D6205-D83C-3ACF-94B7-EDEC83865D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913" cy="289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D99">
        <w:rPr>
          <w:noProof/>
          <w:sz w:val="16"/>
          <w:szCs w:val="16"/>
        </w:rPr>
        <w:drawing>
          <wp:anchor distT="0" distB="0" distL="114300" distR="114300" simplePos="0" relativeHeight="251663360" behindDoc="0" locked="0" layoutInCell="1" allowOverlap="1" wp14:anchorId="30651A4F" wp14:editId="307C52C8">
            <wp:simplePos x="0" y="0"/>
            <wp:positionH relativeFrom="column">
              <wp:posOffset>4667534</wp:posOffset>
            </wp:positionH>
            <wp:positionV relativeFrom="paragraph">
              <wp:posOffset>1962558</wp:posOffset>
            </wp:positionV>
            <wp:extent cx="4507230" cy="3069927"/>
            <wp:effectExtent l="0" t="0" r="7620" b="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BC7E05C9-D913-CFF2-41EE-617D0C5D5E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BC7E05C9-D913-CFF2-41EE-617D0C5D5E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221" cy="3071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D99">
        <w:rPr>
          <w:noProof/>
          <w:sz w:val="16"/>
          <w:szCs w:val="16"/>
        </w:rPr>
        <w:drawing>
          <wp:anchor distT="0" distB="0" distL="114300" distR="114300" simplePos="0" relativeHeight="251662336" behindDoc="0" locked="0" layoutInCell="1" allowOverlap="1" wp14:anchorId="237BA1CD" wp14:editId="05E4A855">
            <wp:simplePos x="0" y="0"/>
            <wp:positionH relativeFrom="column">
              <wp:posOffset>-223866</wp:posOffset>
            </wp:positionH>
            <wp:positionV relativeFrom="paragraph">
              <wp:posOffset>1961705</wp:posOffset>
            </wp:positionV>
            <wp:extent cx="4672591" cy="2988859"/>
            <wp:effectExtent l="0" t="0" r="0" b="254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0D70FD4-C284-3924-8F42-803FAB9D73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0D70FD4-C284-3924-8F42-803FAB9D73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514" cy="299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D99">
        <w:rPr>
          <w:noProof/>
          <w:sz w:val="16"/>
          <w:szCs w:val="16"/>
        </w:rPr>
        <w:drawing>
          <wp:anchor distT="0" distB="0" distL="114300" distR="114300" simplePos="0" relativeHeight="251665408" behindDoc="0" locked="0" layoutInCell="1" allowOverlap="1" wp14:anchorId="198239D9" wp14:editId="21E787A7">
            <wp:simplePos x="0" y="0"/>
            <wp:positionH relativeFrom="column">
              <wp:posOffset>682388</wp:posOffset>
            </wp:positionH>
            <wp:positionV relativeFrom="paragraph">
              <wp:posOffset>5291758</wp:posOffset>
            </wp:positionV>
            <wp:extent cx="4711351" cy="2918584"/>
            <wp:effectExtent l="0" t="0" r="0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C94C7FB-84F0-AA09-19DB-8F5CFF59E6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C94C7FB-84F0-AA09-19DB-8F5CFF59E6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58" cy="292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D99">
        <w:rPr>
          <w:noProof/>
          <w:sz w:val="16"/>
          <w:szCs w:val="16"/>
        </w:rPr>
        <w:drawing>
          <wp:anchor distT="0" distB="0" distL="114300" distR="114300" simplePos="0" relativeHeight="251666432" behindDoc="0" locked="0" layoutInCell="1" allowOverlap="1" wp14:anchorId="629FC794" wp14:editId="61A7C4EA">
            <wp:simplePos x="0" y="0"/>
            <wp:positionH relativeFrom="column">
              <wp:posOffset>6414410</wp:posOffset>
            </wp:positionH>
            <wp:positionV relativeFrom="paragraph">
              <wp:posOffset>5223140</wp:posOffset>
            </wp:positionV>
            <wp:extent cx="4353636" cy="3084195"/>
            <wp:effectExtent l="0" t="0" r="8890" b="1905"/>
            <wp:wrapNone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AC154D12-0D09-829E-2DA1-BA51C38319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AC154D12-0D09-829E-2DA1-BA51C38319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636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7E1C27" wp14:editId="3ACF8A9B">
                <wp:simplePos x="0" y="0"/>
                <wp:positionH relativeFrom="column">
                  <wp:posOffset>8100695</wp:posOffset>
                </wp:positionH>
                <wp:positionV relativeFrom="paragraph">
                  <wp:posOffset>2807373</wp:posOffset>
                </wp:positionV>
                <wp:extent cx="250531" cy="369332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9B32B9-80C7-E10A-F9AC-F4DBE03A12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3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961EB9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7E1C27" id="TextBox 18" o:spid="_x0000_s1029" type="#_x0000_t202" style="position:absolute;margin-left:637.85pt;margin-top:221.05pt;width:19.75pt;height:29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" filled="f" stroked="f">
                <v:textbox style="mso-fit-shape-to-text:t">
                  <w:txbxContent>
                    <w:p w14:paraId="5D961EB9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94C56F" wp14:editId="47291B29">
                <wp:simplePos x="0" y="0"/>
                <wp:positionH relativeFrom="column">
                  <wp:posOffset>3744946</wp:posOffset>
                </wp:positionH>
                <wp:positionV relativeFrom="paragraph">
                  <wp:posOffset>2551667</wp:posOffset>
                </wp:positionV>
                <wp:extent cx="319318" cy="369332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0234B3-6D7D-F367-981D-A33E102A74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31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145CE8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94C56F" id="TextBox 14" o:spid="_x0000_s1030" type="#_x0000_t202" style="position:absolute;margin-left:294.9pt;margin-top:200.9pt;width:25.15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" filled="f" stroked="f">
                <v:textbox style="mso-fit-shape-to-text:t">
                  <w:txbxContent>
                    <w:p w14:paraId="0A145CE8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5499C0" wp14:editId="345F44C4">
                <wp:simplePos x="0" y="0"/>
                <wp:positionH relativeFrom="column">
                  <wp:posOffset>12688447</wp:posOffset>
                </wp:positionH>
                <wp:positionV relativeFrom="paragraph">
                  <wp:posOffset>2820395</wp:posOffset>
                </wp:positionV>
                <wp:extent cx="279400" cy="369332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E5EC1D-18BC-414F-2174-780AC37D59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3ED584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499C0" id="TextBox 15" o:spid="_x0000_s1031" type="#_x0000_t202" style="position:absolute;margin-left:999.1pt;margin-top:222.1pt;width:22pt;height:2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" filled="f" stroked="f">
                <v:textbox style="mso-fit-shape-to-text:t">
                  <w:txbxContent>
                    <w:p w14:paraId="203ED584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848541" wp14:editId="4C997F2C">
                <wp:simplePos x="0" y="0"/>
                <wp:positionH relativeFrom="column">
                  <wp:posOffset>4637784</wp:posOffset>
                </wp:positionH>
                <wp:positionV relativeFrom="paragraph">
                  <wp:posOffset>5869769</wp:posOffset>
                </wp:positionV>
                <wp:extent cx="273807" cy="369332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B1006E-4A33-BA3E-A934-83A91F7045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0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26964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848541" id="TextBox 16" o:spid="_x0000_s1032" type="#_x0000_t202" style="position:absolute;margin-left:365.2pt;margin-top:462.2pt;width:21.55pt;height:29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" filled="f" stroked="f">
                <v:textbox style="mso-fit-shape-to-text:t">
                  <w:txbxContent>
                    <w:p w14:paraId="6BF26964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E50D99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5397CD" wp14:editId="34E1CF2B">
                <wp:simplePos x="0" y="0"/>
                <wp:positionH relativeFrom="column">
                  <wp:posOffset>9817346</wp:posOffset>
                </wp:positionH>
                <wp:positionV relativeFrom="paragraph">
                  <wp:posOffset>5782509</wp:posOffset>
                </wp:positionV>
                <wp:extent cx="180267" cy="369332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EA75C7-A980-0AF6-01CB-63420E1629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26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175588" w14:textId="77777777" w:rsidR="00C52D5B" w:rsidRDefault="00C52D5B" w:rsidP="00C52D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397CD" id="TextBox 17" o:spid="_x0000_s1033" type="#_x0000_t202" style="position:absolute;margin-left:773pt;margin-top:455.3pt;width:14.2pt;height:29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" filled="f" stroked="f">
                <v:textbox style="mso-fit-shape-to-text:t">
                  <w:txbxContent>
                    <w:p w14:paraId="2B175588" w14:textId="77777777" w:rsidR="00C52D5B" w:rsidRDefault="00C52D5B" w:rsidP="00C52D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14:paraId="0D5F7A0E" w14:textId="77777777" w:rsidR="00C52D5B" w:rsidRPr="00C52D5B" w:rsidRDefault="00C52D5B" w:rsidP="00C52D5B"/>
    <w:p w14:paraId="7CA27ECA" w14:textId="77777777" w:rsidR="00C52D5B" w:rsidRPr="00C52D5B" w:rsidRDefault="00C52D5B" w:rsidP="00C52D5B"/>
    <w:p w14:paraId="3AD3E9E4" w14:textId="77777777" w:rsidR="00C52D5B" w:rsidRPr="00C52D5B" w:rsidRDefault="00C52D5B" w:rsidP="00C52D5B"/>
    <w:p w14:paraId="7133F701" w14:textId="77777777" w:rsidR="00C52D5B" w:rsidRPr="00C52D5B" w:rsidRDefault="00C52D5B" w:rsidP="00C52D5B"/>
    <w:p w14:paraId="67796EAB" w14:textId="77777777" w:rsidR="00C52D5B" w:rsidRPr="00C52D5B" w:rsidRDefault="00C52D5B" w:rsidP="00C52D5B"/>
    <w:p w14:paraId="254FFACC" w14:textId="77777777" w:rsidR="00C52D5B" w:rsidRPr="00C52D5B" w:rsidRDefault="00C52D5B" w:rsidP="00C52D5B"/>
    <w:p w14:paraId="490E26C2" w14:textId="77777777" w:rsidR="00C52D5B" w:rsidRPr="00C52D5B" w:rsidRDefault="00C52D5B" w:rsidP="00C52D5B"/>
    <w:p w14:paraId="5D59E682" w14:textId="77777777" w:rsidR="00C52D5B" w:rsidRPr="00C52D5B" w:rsidRDefault="00C52D5B" w:rsidP="00C52D5B"/>
    <w:p w14:paraId="06571A48" w14:textId="77777777" w:rsidR="00C52D5B" w:rsidRPr="00C52D5B" w:rsidRDefault="00C52D5B" w:rsidP="00C52D5B"/>
    <w:p w14:paraId="20B0CA6B" w14:textId="77777777" w:rsidR="00C52D5B" w:rsidRPr="00C52D5B" w:rsidRDefault="00C52D5B" w:rsidP="00C52D5B"/>
    <w:p w14:paraId="2131ADAD" w14:textId="77777777" w:rsidR="00C52D5B" w:rsidRPr="00C52D5B" w:rsidRDefault="00C52D5B" w:rsidP="00C52D5B"/>
    <w:p w14:paraId="045EAE09" w14:textId="77777777" w:rsidR="00C52D5B" w:rsidRPr="00C52D5B" w:rsidRDefault="00C52D5B" w:rsidP="00C52D5B"/>
    <w:p w14:paraId="2A06C003" w14:textId="77777777" w:rsidR="00C52D5B" w:rsidRPr="00C52D5B" w:rsidRDefault="00C52D5B" w:rsidP="00C52D5B"/>
    <w:p w14:paraId="1FD9007C" w14:textId="77777777" w:rsidR="00C52D5B" w:rsidRPr="00C52D5B" w:rsidRDefault="00C52D5B" w:rsidP="00C52D5B"/>
    <w:p w14:paraId="5374ACFC" w14:textId="77777777" w:rsidR="00C52D5B" w:rsidRPr="00C52D5B" w:rsidRDefault="00C52D5B" w:rsidP="00C52D5B"/>
    <w:p w14:paraId="7EF62A87" w14:textId="77777777" w:rsidR="00C52D5B" w:rsidRPr="00C52D5B" w:rsidRDefault="00C52D5B" w:rsidP="00C52D5B"/>
    <w:p w14:paraId="26E8EEFF" w14:textId="77777777" w:rsidR="00C52D5B" w:rsidRPr="00C52D5B" w:rsidRDefault="00C52D5B" w:rsidP="00C52D5B"/>
    <w:p w14:paraId="276E2A73" w14:textId="77777777" w:rsidR="00C52D5B" w:rsidRPr="00C52D5B" w:rsidRDefault="00C52D5B" w:rsidP="00C52D5B"/>
    <w:p w14:paraId="0CDC3822" w14:textId="77777777" w:rsidR="00C52D5B" w:rsidRPr="00C52D5B" w:rsidRDefault="00C52D5B" w:rsidP="00C52D5B"/>
    <w:p w14:paraId="0D3014BB" w14:textId="77777777" w:rsidR="00C52D5B" w:rsidRPr="00C52D5B" w:rsidRDefault="00C52D5B" w:rsidP="00C52D5B"/>
    <w:p w14:paraId="4B5CE5BF" w14:textId="77777777" w:rsidR="00C52D5B" w:rsidRPr="00C52D5B" w:rsidRDefault="00C52D5B" w:rsidP="00C52D5B"/>
    <w:p w14:paraId="3C03916B" w14:textId="77777777" w:rsidR="00C52D5B" w:rsidRPr="00C52D5B" w:rsidRDefault="00C52D5B" w:rsidP="00C52D5B"/>
    <w:p w14:paraId="2B432ADD" w14:textId="77777777" w:rsidR="00C52D5B" w:rsidRPr="00C52D5B" w:rsidRDefault="00C52D5B" w:rsidP="00C52D5B"/>
    <w:p w14:paraId="2F36479D" w14:textId="77777777" w:rsidR="00C52D5B" w:rsidRPr="00C52D5B" w:rsidRDefault="00C52D5B" w:rsidP="00C52D5B"/>
    <w:p w14:paraId="75FC781A" w14:textId="77777777" w:rsidR="00C52D5B" w:rsidRPr="00C52D5B" w:rsidRDefault="00C52D5B" w:rsidP="00C52D5B"/>
    <w:p w14:paraId="0178224C" w14:textId="77777777" w:rsidR="00C52D5B" w:rsidRPr="00C52D5B" w:rsidRDefault="00C52D5B" w:rsidP="00C52D5B"/>
    <w:p w14:paraId="3DBB1E40" w14:textId="77777777" w:rsidR="00C52D5B" w:rsidRPr="00C52D5B" w:rsidRDefault="00C52D5B" w:rsidP="00C52D5B"/>
    <w:p w14:paraId="45EB6094" w14:textId="77777777" w:rsidR="00C52D5B" w:rsidRPr="00C52D5B" w:rsidRDefault="00C52D5B" w:rsidP="00C52D5B"/>
    <w:p w14:paraId="772E249D" w14:textId="77777777" w:rsidR="00C52D5B" w:rsidRPr="00C52D5B" w:rsidRDefault="00C52D5B" w:rsidP="00C52D5B"/>
    <w:p w14:paraId="61AC567E" w14:textId="77777777" w:rsidR="00C52D5B" w:rsidRPr="00C52D5B" w:rsidRDefault="00C52D5B" w:rsidP="00C52D5B"/>
    <w:p w14:paraId="45B5BA1B" w14:textId="77777777" w:rsidR="00C52D5B" w:rsidRPr="00C52D5B" w:rsidRDefault="00C52D5B" w:rsidP="00C52D5B"/>
    <w:p w14:paraId="1F02C493" w14:textId="77777777" w:rsidR="00C52D5B" w:rsidRPr="00C52D5B" w:rsidRDefault="00C52D5B" w:rsidP="00C52D5B"/>
    <w:p w14:paraId="30624C25" w14:textId="2BD48EE7" w:rsidR="00C52D5B" w:rsidRPr="00D33A89" w:rsidRDefault="00D33A89" w:rsidP="00C52D5B">
      <w:pPr>
        <w:spacing w:before="120" w:after="0" w:line="360" w:lineRule="auto"/>
        <w:jc w:val="lowKashida"/>
        <w:rPr>
          <w:rFonts w:ascii="Arial" w:eastAsia="Times New Roman" w:hAnsi="Arial" w:cs="Arial"/>
          <w:b/>
          <w:bCs/>
          <w:kern w:val="0"/>
          <w:sz w:val="44"/>
          <w:szCs w:val="4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44"/>
          <w:szCs w:val="44"/>
          <w14:ligatures w14:val="none"/>
        </w:rPr>
        <w:t xml:space="preserve">Supplementary </w:t>
      </w:r>
      <w:r w:rsidR="00C52D5B" w:rsidRPr="00D33A89">
        <w:rPr>
          <w:rFonts w:ascii="Arial" w:eastAsia="Times New Roman" w:hAnsi="Arial" w:cs="Arial"/>
          <w:b/>
          <w:bCs/>
          <w:kern w:val="0"/>
          <w:sz w:val="44"/>
          <w:szCs w:val="44"/>
          <w14:ligatures w14:val="none"/>
        </w:rPr>
        <w:t>Figure (</w:t>
      </w:r>
      <w:r w:rsidR="00B12473">
        <w:rPr>
          <w:rFonts w:ascii="Arial" w:eastAsia="Times New Roman" w:hAnsi="Arial" w:cs="Arial"/>
          <w:b/>
          <w:bCs/>
          <w:kern w:val="0"/>
          <w:sz w:val="44"/>
          <w:szCs w:val="44"/>
          <w14:ligatures w14:val="none"/>
        </w:rPr>
        <w:t>5</w:t>
      </w:r>
      <w:r w:rsidR="00C52D5B" w:rsidRPr="00D33A89">
        <w:rPr>
          <w:rFonts w:ascii="Arial" w:eastAsia="Times New Roman" w:hAnsi="Arial" w:cs="Arial"/>
          <w:b/>
          <w:bCs/>
          <w:kern w:val="0"/>
          <w:sz w:val="44"/>
          <w:szCs w:val="44"/>
          <w14:ligatures w14:val="none"/>
        </w:rPr>
        <w:t>) Correlations of PDL1 and Gal9 with parameters in 85 ALL cases</w:t>
      </w:r>
    </w:p>
    <w:p w14:paraId="460FF332" w14:textId="147B0C09" w:rsidR="00C52D5B" w:rsidRPr="00D33A89" w:rsidRDefault="00C52D5B" w:rsidP="00C52D5B">
      <w:pPr>
        <w:pStyle w:val="ListParagraph"/>
        <w:numPr>
          <w:ilvl w:val="0"/>
          <w:numId w:val="3"/>
        </w:numPr>
        <w:spacing w:before="120" w:after="0" w:line="360" w:lineRule="auto"/>
        <w:jc w:val="lowKashida"/>
        <w:rPr>
          <w:rFonts w:ascii="Arial" w:eastAsia="Times New Roman" w:hAnsi="Arial" w:cs="Arial"/>
          <w:kern w:val="0"/>
          <w:sz w:val="44"/>
          <w:szCs w:val="44"/>
          <w:lang w:val="en-US"/>
          <w14:ligatures w14:val="none"/>
        </w:rPr>
      </w:pPr>
      <w:r w:rsidRPr="00D33A89">
        <w:rPr>
          <w:rFonts w:ascii="Arial" w:eastAsia="Times New Roman" w:hAnsi="Arial" w:cs="Arial"/>
          <w:kern w:val="0"/>
          <w:sz w:val="44"/>
          <w:szCs w:val="44"/>
          <w:lang w:val="en-US"/>
          <w14:ligatures w14:val="none"/>
        </w:rPr>
        <w:t>Correlation of CD34+ (%) with PDL1 expression on blasts (%).</w:t>
      </w:r>
    </w:p>
    <w:p w14:paraId="6CF19124" w14:textId="746C5C28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PDL1 on blasts 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34+/CD38- (%)</w:t>
      </w:r>
    </w:p>
    <w:p w14:paraId="0A59F2F7" w14:textId="7C186B41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PDL1 on blasts 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4+/CD3+ %</w:t>
      </w:r>
    </w:p>
    <w:p w14:paraId="37CA9BF6" w14:textId="4FD79F36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PDL1 on blasts 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8+/CD3+ %</w:t>
      </w:r>
    </w:p>
    <w:p w14:paraId="72CE08FA" w14:textId="1E03CB89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PDL1 on CD34+/CD38-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34 %</w:t>
      </w:r>
    </w:p>
    <w:p w14:paraId="37163C4A" w14:textId="12A41659" w:rsidR="00D33A89" w:rsidRPr="00D33A89" w:rsidRDefault="00D33A89" w:rsidP="00D33A89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PDL1 on CD34+/CD38-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34</w:t>
      </w:r>
      <w:r>
        <w:rPr>
          <w:rFonts w:ascii="Arial" w:hAnsi="Arial" w:cs="Arial"/>
          <w:sz w:val="44"/>
          <w:szCs w:val="44"/>
        </w:rPr>
        <w:t>+/CD38-</w:t>
      </w:r>
      <w:r w:rsidRPr="00D33A89">
        <w:rPr>
          <w:rFonts w:ascii="Arial" w:hAnsi="Arial" w:cs="Arial"/>
          <w:sz w:val="44"/>
          <w:szCs w:val="44"/>
        </w:rPr>
        <w:t xml:space="preserve"> %</w:t>
      </w:r>
    </w:p>
    <w:p w14:paraId="653B4C24" w14:textId="3BFA0410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trike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 xml:space="preserve">Correlation of Gal9 expression on CD34+/CD38-% </w:t>
      </w:r>
      <w:r w:rsidR="002411E3">
        <w:rPr>
          <w:rFonts w:ascii="Arial" w:hAnsi="Arial" w:cs="Arial"/>
          <w:sz w:val="44"/>
          <w:szCs w:val="44"/>
        </w:rPr>
        <w:t>with</w:t>
      </w:r>
      <w:r w:rsidRPr="00D33A89">
        <w:rPr>
          <w:rFonts w:ascii="Arial" w:hAnsi="Arial" w:cs="Arial"/>
          <w:sz w:val="44"/>
          <w:szCs w:val="44"/>
        </w:rPr>
        <w:t xml:space="preserve"> CD34 %</w:t>
      </w:r>
    </w:p>
    <w:p w14:paraId="2EE4DB85" w14:textId="017AA857" w:rsidR="00C52D5B" w:rsidRPr="00D33A89" w:rsidRDefault="00C52D5B" w:rsidP="00C52D5B">
      <w:pPr>
        <w:pStyle w:val="ListParagraph"/>
        <w:numPr>
          <w:ilvl w:val="0"/>
          <w:numId w:val="3"/>
        </w:numPr>
        <w:rPr>
          <w:rFonts w:ascii="Arial" w:hAnsi="Arial" w:cs="Arial"/>
          <w:sz w:val="44"/>
          <w:szCs w:val="44"/>
        </w:rPr>
      </w:pPr>
      <w:r w:rsidRPr="00D33A89">
        <w:rPr>
          <w:rFonts w:ascii="Arial" w:hAnsi="Arial" w:cs="Arial"/>
          <w:sz w:val="44"/>
          <w:szCs w:val="44"/>
        </w:rPr>
        <w:t>Correlation of Gal9 expression on CD34+/CD38-%</w:t>
      </w:r>
      <w:r w:rsidR="00D33A89" w:rsidRPr="00D33A89">
        <w:rPr>
          <w:rFonts w:ascii="Arial" w:hAnsi="Arial" w:cs="Arial"/>
          <w:sz w:val="44"/>
          <w:szCs w:val="44"/>
        </w:rPr>
        <w:t xml:space="preserve"> with</w:t>
      </w:r>
      <w:r w:rsidRPr="00D33A89">
        <w:rPr>
          <w:rFonts w:ascii="Arial" w:hAnsi="Arial" w:cs="Arial"/>
          <w:sz w:val="44"/>
          <w:szCs w:val="44"/>
        </w:rPr>
        <w:t xml:space="preserve"> CD34+/CD38-%</w:t>
      </w:r>
    </w:p>
    <w:p w14:paraId="7CF80DD3" w14:textId="32BA8A24" w:rsidR="00C52D5B" w:rsidRPr="00C52D5B" w:rsidRDefault="00C52D5B" w:rsidP="00C52D5B">
      <w:pPr>
        <w:tabs>
          <w:tab w:val="left" w:pos="13820"/>
        </w:tabs>
        <w:rPr>
          <w:rFonts w:ascii="Arial" w:hAnsi="Arial" w:cs="Arial"/>
          <w:sz w:val="24"/>
          <w:szCs w:val="24"/>
          <w:lang w:val="en-GB"/>
        </w:rPr>
      </w:pPr>
    </w:p>
    <w:sectPr w:rsidR="00C52D5B" w:rsidRPr="00C52D5B" w:rsidSect="00C52D5B">
      <w:pgSz w:w="24480" w:h="31680" w:code="12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A087B"/>
    <w:multiLevelType w:val="hybridMultilevel"/>
    <w:tmpl w:val="582E324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A1062"/>
    <w:multiLevelType w:val="hybridMultilevel"/>
    <w:tmpl w:val="ACCCB732"/>
    <w:lvl w:ilvl="0" w:tplc="E52EA4B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2C5A60"/>
    <w:multiLevelType w:val="hybridMultilevel"/>
    <w:tmpl w:val="45E265BC"/>
    <w:lvl w:ilvl="0" w:tplc="5AA4D4F6">
      <w:start w:val="1"/>
      <w:numFmt w:val="lowerLetter"/>
      <w:lvlText w:val="(%1)"/>
      <w:lvlJc w:val="left"/>
      <w:pPr>
        <w:ind w:left="720" w:hanging="360"/>
      </w:pPr>
      <w:rPr>
        <w:rFonts w:hint="default"/>
        <w:strike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5063928">
    <w:abstractNumId w:val="0"/>
  </w:num>
  <w:num w:numId="2" w16cid:durableId="454643082">
    <w:abstractNumId w:val="1"/>
  </w:num>
  <w:num w:numId="3" w16cid:durableId="1855806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5B"/>
    <w:rsid w:val="001465AD"/>
    <w:rsid w:val="002411E3"/>
    <w:rsid w:val="00346DE1"/>
    <w:rsid w:val="0052757F"/>
    <w:rsid w:val="007D3D5F"/>
    <w:rsid w:val="008C1938"/>
    <w:rsid w:val="00B079E0"/>
    <w:rsid w:val="00B12473"/>
    <w:rsid w:val="00C52D5B"/>
    <w:rsid w:val="00D33A89"/>
    <w:rsid w:val="00EF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4FDD"/>
  <w15:chartTrackingRefBased/>
  <w15:docId w15:val="{01EEEFC7-A0E6-44C6-A826-035DE0752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D5B"/>
    <w:pPr>
      <w:spacing w:line="278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3</cp:revision>
  <dcterms:created xsi:type="dcterms:W3CDTF">2025-08-01T13:20:00Z</dcterms:created>
  <dcterms:modified xsi:type="dcterms:W3CDTF">2025-08-01T13:50:00Z</dcterms:modified>
</cp:coreProperties>
</file>